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tblpY="581"/>
        <w:tblW w:w="0" w:type="auto"/>
        <w:tblLook w:val="04A0" w:firstRow="1" w:lastRow="0" w:firstColumn="1" w:lastColumn="0" w:noHBand="0" w:noVBand="1"/>
      </w:tblPr>
      <w:tblGrid>
        <w:gridCol w:w="905"/>
        <w:gridCol w:w="838"/>
        <w:gridCol w:w="938"/>
        <w:gridCol w:w="738"/>
        <w:gridCol w:w="766"/>
        <w:gridCol w:w="833"/>
        <w:gridCol w:w="833"/>
        <w:gridCol w:w="833"/>
        <w:gridCol w:w="794"/>
        <w:gridCol w:w="1072"/>
      </w:tblGrid>
      <w:tr w:rsidR="00155062" w:rsidRPr="009A1111" w14:paraId="505AC817" w14:textId="77777777" w:rsidTr="001C6753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256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8 - Total Pollen</w:t>
            </w:r>
          </w:p>
        </w:tc>
      </w:tr>
      <w:tr w:rsidR="00155062" w:rsidRPr="009A1111" w14:paraId="5596B75B" w14:textId="77777777" w:rsidTr="001C675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E9A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1A61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DF8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8E3F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F2A7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DE57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9AB6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453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774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A6A8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ptember</w:t>
            </w:r>
          </w:p>
        </w:tc>
      </w:tr>
      <w:tr w:rsidR="00155062" w:rsidRPr="009A1111" w14:paraId="07CF4B70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FBD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5D5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AA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5DD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D21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16D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4FC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9A6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26E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47D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5*</w:t>
            </w:r>
          </w:p>
        </w:tc>
      </w:tr>
      <w:tr w:rsidR="00155062" w:rsidRPr="009A1111" w14:paraId="041DAA04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BCD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491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9C7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7F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63F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3CB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2F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318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C5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DAA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</w:tr>
      <w:tr w:rsidR="00155062" w:rsidRPr="009A1111" w14:paraId="76FE7717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116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6DD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22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D86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D06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788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919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DAE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73F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C1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</w:tr>
      <w:tr w:rsidR="00155062" w:rsidRPr="009A1111" w14:paraId="3A0F00A8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FA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951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D9F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871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27B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A2E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12D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F24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CF9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2A1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</w:tr>
      <w:tr w:rsidR="00155062" w:rsidRPr="009A1111" w14:paraId="66A1F129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FA2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C0A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438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537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9F0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A76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29A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23A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F53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261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</w:tr>
      <w:tr w:rsidR="00155062" w:rsidRPr="009A1111" w14:paraId="4DF9E19E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AEC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C07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A47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34E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3A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2A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64A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DB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BF3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C1B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</w:tr>
      <w:tr w:rsidR="00155062" w:rsidRPr="009A1111" w14:paraId="0141C20A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525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288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658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1B5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E71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62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9B8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66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482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BC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</w:tr>
      <w:tr w:rsidR="00155062" w:rsidRPr="009A1111" w14:paraId="419C5093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B9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A3E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043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C07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8E0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27E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453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5F8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59A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FC5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</w:tr>
      <w:tr w:rsidR="00155062" w:rsidRPr="009A1111" w14:paraId="746F5E51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FAD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088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739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6EE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272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D3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49B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060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4EF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A02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</w:tr>
      <w:tr w:rsidR="00155062" w:rsidRPr="009A1111" w14:paraId="7D6EA4E7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301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436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EC6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525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3B7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A4C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CD2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F6A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77C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9D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</w:tr>
      <w:tr w:rsidR="00155062" w:rsidRPr="009A1111" w14:paraId="70EB76EB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A6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8E4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2F7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295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0BF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345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D5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47D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FCB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0D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6*</w:t>
            </w:r>
          </w:p>
        </w:tc>
      </w:tr>
      <w:tr w:rsidR="00155062" w:rsidRPr="009A1111" w14:paraId="28851E69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F74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2E6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85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577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7FD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2EC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D45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8C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A6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406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3**</w:t>
            </w:r>
          </w:p>
        </w:tc>
      </w:tr>
      <w:tr w:rsidR="00155062" w:rsidRPr="009A1111" w14:paraId="5975AD19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32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137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22A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F9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5E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65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600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4F5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DCE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254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7*</w:t>
            </w:r>
          </w:p>
        </w:tc>
      </w:tr>
      <w:tr w:rsidR="00155062" w:rsidRPr="009A1111" w14:paraId="5FFEEB6A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85C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A2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83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DAF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53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DE9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B1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AA9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41A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01C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3*</w:t>
            </w:r>
          </w:p>
        </w:tc>
      </w:tr>
      <w:tr w:rsidR="00155062" w:rsidRPr="009A1111" w14:paraId="44BFD56A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287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006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1D9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1FD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AE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F0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5EF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184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260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4E5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0</w:t>
            </w:r>
          </w:p>
        </w:tc>
      </w:tr>
      <w:tr w:rsidR="00155062" w:rsidRPr="009A1111" w14:paraId="45C2A846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B28B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69D5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F2C2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CF52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F37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9362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4D6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B90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4C2A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CE96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</w:tr>
      <w:tr w:rsidR="00155062" w:rsidRPr="009A1111" w14:paraId="609E00AF" w14:textId="77777777" w:rsidTr="001C6753">
        <w:trPr>
          <w:trHeight w:val="315"/>
        </w:trPr>
        <w:tc>
          <w:tcPr>
            <w:tcW w:w="0" w:type="auto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CED7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ublin 2019 - Total Pollen</w:t>
            </w:r>
          </w:p>
        </w:tc>
      </w:tr>
      <w:tr w:rsidR="00155062" w:rsidRPr="009A1111" w14:paraId="2CBF467C" w14:textId="77777777" w:rsidTr="001C675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D245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83DF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an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D886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Febru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3A7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EFA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pr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D6F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M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3B08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23B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Ju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488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Augu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6029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eptember</w:t>
            </w:r>
          </w:p>
        </w:tc>
      </w:tr>
      <w:tr w:rsidR="00155062" w:rsidRPr="009A1111" w14:paraId="32291E45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C9C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C31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17F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8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05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1E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820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30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19A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50D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2A2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2</w:t>
            </w:r>
          </w:p>
        </w:tc>
      </w:tr>
      <w:tr w:rsidR="00155062" w:rsidRPr="009A1111" w14:paraId="2B36D74D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F97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E6C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21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AE6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03D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8DA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EFC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49F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28D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A3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</w:tr>
      <w:tr w:rsidR="00155062" w:rsidRPr="009A1111" w14:paraId="73ACAB8B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777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0FE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24E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81C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45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7EB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B6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920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0D0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79A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</w:tr>
      <w:tr w:rsidR="00155062" w:rsidRPr="009A1111" w14:paraId="1C78AC94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F65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875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455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A0F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5B3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A0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79D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DCE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7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AC2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9E3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4**</w:t>
            </w:r>
          </w:p>
        </w:tc>
      </w:tr>
      <w:tr w:rsidR="00155062" w:rsidRPr="009A1111" w14:paraId="0A74AEAE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624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7C8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F3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7B6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BE0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522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DA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375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DCE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FC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</w:tr>
      <w:tr w:rsidR="00155062" w:rsidRPr="009A1111" w14:paraId="0A197C85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0F9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1D0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F8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9E2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6B5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005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C5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07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642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E7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3*</w:t>
            </w:r>
          </w:p>
        </w:tc>
      </w:tr>
      <w:tr w:rsidR="00155062" w:rsidRPr="009A1111" w14:paraId="43FECC8B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E8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199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1DE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15C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79B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361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38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5E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860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D6C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3**</w:t>
            </w:r>
          </w:p>
        </w:tc>
      </w:tr>
      <w:tr w:rsidR="00155062" w:rsidRPr="009A1111" w14:paraId="7C8F9399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C86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5A4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273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3A0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395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A30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26A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C07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3DE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2C2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2</w:t>
            </w:r>
          </w:p>
        </w:tc>
      </w:tr>
      <w:tr w:rsidR="00155062" w:rsidRPr="009A1111" w14:paraId="659D5754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5BD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89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454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87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CAA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77A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714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7D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BCC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0D4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0*</w:t>
            </w:r>
          </w:p>
        </w:tc>
      </w:tr>
      <w:tr w:rsidR="00155062" w:rsidRPr="009A1111" w14:paraId="42671267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243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C8C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FA0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8FB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F8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13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476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736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956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7FD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4</w:t>
            </w:r>
          </w:p>
        </w:tc>
      </w:tr>
      <w:tr w:rsidR="00155062" w:rsidRPr="009A1111" w14:paraId="1DB05315" w14:textId="77777777" w:rsidTr="001C675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D55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90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BAA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B19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E3E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27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E0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C9A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734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093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9*</w:t>
            </w:r>
          </w:p>
        </w:tc>
      </w:tr>
      <w:tr w:rsidR="00155062" w:rsidRPr="009A1111" w14:paraId="605F66E8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06C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1F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615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362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0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219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4AC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C8A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B9D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D99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E67E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</w:tr>
      <w:tr w:rsidR="00155062" w:rsidRPr="009A1111" w14:paraId="6D16F31B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CB4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D2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6B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248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468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CAC8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78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CF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97D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0D9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4**</w:t>
            </w:r>
          </w:p>
        </w:tc>
      </w:tr>
      <w:tr w:rsidR="00155062" w:rsidRPr="009A1111" w14:paraId="06D50F99" w14:textId="77777777" w:rsidTr="001C675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34E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FD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90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AB0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670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C9C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186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E9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D65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C40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7**</w:t>
            </w:r>
          </w:p>
        </w:tc>
      </w:tr>
      <w:tr w:rsidR="00155062" w:rsidRPr="009A1111" w14:paraId="1E2DCBFC" w14:textId="77777777" w:rsidTr="001C6753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05E6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0D9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325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2191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B74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2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057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BA6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95F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3970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550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4**</w:t>
            </w:r>
          </w:p>
        </w:tc>
      </w:tr>
      <w:tr w:rsidR="00155062" w:rsidRPr="009A1111" w14:paraId="50C72990" w14:textId="77777777" w:rsidTr="001C675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4A7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1128B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51B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8139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3F13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3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38DCD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B967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C8CA4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7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62D2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5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7D3DA" w14:textId="77777777" w:rsidR="00155062" w:rsidRPr="009A1111" w:rsidRDefault="00155062" w:rsidP="001C675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9A11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4*</w:t>
            </w:r>
          </w:p>
        </w:tc>
      </w:tr>
    </w:tbl>
    <w:p w14:paraId="066DE2E4" w14:textId="3C5CDA72" w:rsidR="000872BD" w:rsidRPr="00310099" w:rsidRDefault="000872BD" w:rsidP="000872B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1009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642FA0">
        <w:rPr>
          <w:rFonts w:ascii="Times New Roman" w:hAnsi="Times New Roman" w:cs="Times New Roman"/>
          <w:b/>
          <w:sz w:val="20"/>
          <w:szCs w:val="20"/>
        </w:rPr>
        <w:t>S5</w:t>
      </w:r>
      <w:r w:rsidRPr="0031009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10099">
        <w:rPr>
          <w:rFonts w:ascii="Times New Roman" w:hAnsi="Times New Roman" w:cs="Times New Roman"/>
          <w:sz w:val="20"/>
          <w:szCs w:val="20"/>
        </w:rPr>
        <w:t xml:space="preserve">Spearman´s rank correlation coefficients between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310099">
        <w:rPr>
          <w:rFonts w:ascii="Times New Roman" w:hAnsi="Times New Roman" w:cs="Times New Roman"/>
          <w:sz w:val="20"/>
          <w:szCs w:val="20"/>
        </w:rPr>
        <w:t>onthly total pollen data and meteorological parameters for Dublin 2018-2019</w:t>
      </w:r>
    </w:p>
    <w:p w14:paraId="30A48EBF" w14:textId="5A27CA19" w:rsidR="00E50609" w:rsidRDefault="00155062">
      <w:r w:rsidRPr="001F2899">
        <w:rPr>
          <w:rFonts w:ascii="Times New Roman" w:hAnsi="Times New Roman" w:cs="Times New Roman"/>
          <w:i/>
          <w:sz w:val="20"/>
          <w:szCs w:val="20"/>
        </w:rPr>
        <w:t>*significance at the 95% level, **significance at the 99% level</w:t>
      </w:r>
    </w:p>
    <w:sectPr w:rsidR="00E506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07B"/>
    <w:rsid w:val="0004407B"/>
    <w:rsid w:val="000872BD"/>
    <w:rsid w:val="00155062"/>
    <w:rsid w:val="001C6753"/>
    <w:rsid w:val="00642FA0"/>
    <w:rsid w:val="00E5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96780"/>
  <w15:chartTrackingRefBased/>
  <w15:docId w15:val="{48AE246F-32F8-440D-BB71-3F4373A39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0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6-24T15:47:00Z</dcterms:created>
  <dcterms:modified xsi:type="dcterms:W3CDTF">2022-06-24T15:47:00Z</dcterms:modified>
</cp:coreProperties>
</file>